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1471A" w14:textId="77777777" w:rsidR="00E61EC2" w:rsidRDefault="00E61EC2" w:rsidP="00E61EC2">
      <w:r>
        <w:rPr>
          <w:noProof/>
        </w:rPr>
        <w:drawing>
          <wp:inline distT="0" distB="0" distL="0" distR="0" wp14:anchorId="3DE8B03C" wp14:editId="22BDCD7C">
            <wp:extent cx="5040000" cy="7750800"/>
            <wp:effectExtent l="0" t="0" r="8255" b="3175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7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E15E3B" w14:textId="77777777" w:rsidR="00E61EC2" w:rsidRPr="00591285" w:rsidRDefault="00E61EC2" w:rsidP="00E61EC2">
      <w:r>
        <w:rPr>
          <w:rFonts w:ascii="Times New Roman" w:eastAsia="楷体" w:hAnsi="Times New Roman" w:cs="Times New Roman"/>
          <w:sz w:val="24"/>
          <w:szCs w:val="24"/>
        </w:rPr>
        <w:t>Figure S</w:t>
      </w:r>
      <w:r>
        <w:rPr>
          <w:rFonts w:ascii="Times New Roman" w:eastAsia="楷体" w:hAnsi="Times New Roman" w:cs="Times New Roman" w:hint="eastAsia"/>
          <w:sz w:val="24"/>
          <w:szCs w:val="24"/>
        </w:rPr>
        <w:t>1</w:t>
      </w:r>
      <w:r>
        <w:rPr>
          <w:rFonts w:ascii="Times New Roman" w:eastAsia="楷体" w:hAnsi="Times New Roman" w:cs="Times New Roman"/>
          <w:sz w:val="24"/>
          <w:szCs w:val="24"/>
        </w:rPr>
        <w:t xml:space="preserve"> - Functional network connectivity (FNC) matrixes of the remaining nine mice with automatic skull stripping by 3D U-Net models and using manual brain extraction.</w:t>
      </w:r>
    </w:p>
    <w:p w14:paraId="7E46F667" w14:textId="77777777" w:rsidR="00E61EC2" w:rsidRPr="00E61EC2" w:rsidRDefault="00E61EC2"/>
    <w:sectPr w:rsidR="00E61EC2" w:rsidRPr="00E61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EC2"/>
    <w:rsid w:val="00E6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7587"/>
  <w15:chartTrackingRefBased/>
  <w15:docId w15:val="{30707517-8E23-4A42-970A-D7FE92B3E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E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hui</dc:creator>
  <cp:keywords/>
  <dc:description/>
  <cp:lastModifiedBy>ruan guohui</cp:lastModifiedBy>
  <cp:revision>1</cp:revision>
  <dcterms:created xsi:type="dcterms:W3CDTF">2021-10-08T09:05:00Z</dcterms:created>
  <dcterms:modified xsi:type="dcterms:W3CDTF">2021-10-08T09:06:00Z</dcterms:modified>
</cp:coreProperties>
</file>